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4886B" w14:textId="77777777" w:rsidR="00565D8A" w:rsidRDefault="00565D8A">
      <w:pPr>
        <w:rPr>
          <w:rFonts w:ascii="Times New Roman" w:hAnsi="Times New Roman" w:cs="Times New Roman"/>
          <w:b/>
          <w:bCs/>
          <w:sz w:val="18"/>
        </w:rPr>
      </w:pPr>
    </w:p>
    <w:p w14:paraId="7BA25FC3" w14:textId="77777777" w:rsidR="0088290B" w:rsidRPr="002C25E8" w:rsidRDefault="006E253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C25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8290B" w:rsidRPr="002C25E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25111" w:rsidRPr="002C25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8290B" w:rsidRPr="002C25E8">
        <w:rPr>
          <w:rFonts w:ascii="Times New Roman" w:hAnsi="Times New Roman" w:cs="Times New Roman"/>
          <w:b/>
          <w:bCs/>
          <w:sz w:val="24"/>
          <w:szCs w:val="24"/>
        </w:rPr>
        <w:t>Primers used for cDNA cloning and qPCR.</w:t>
      </w:r>
    </w:p>
    <w:p w14:paraId="1F40B573" w14:textId="77777777" w:rsidR="002C1A3A" w:rsidRPr="002C25E8" w:rsidRDefault="002C1A3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280" w:type="dxa"/>
        <w:tblInd w:w="108" w:type="dxa"/>
        <w:tblLook w:val="04A0" w:firstRow="1" w:lastRow="0" w:firstColumn="1" w:lastColumn="0" w:noHBand="0" w:noVBand="1"/>
      </w:tblPr>
      <w:tblGrid>
        <w:gridCol w:w="1589"/>
        <w:gridCol w:w="4244"/>
        <w:gridCol w:w="1420"/>
      </w:tblGrid>
      <w:tr w:rsidR="002C1A3A" w:rsidRPr="002C25E8" w14:paraId="7AB88868" w14:textId="77777777" w:rsidTr="002C1A3A">
        <w:trPr>
          <w:trHeight w:val="315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CF20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rimer names                   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CA0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rimer sequence (5′–3′)                                           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57D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urpose </w:t>
            </w:r>
          </w:p>
        </w:tc>
      </w:tr>
      <w:tr w:rsidR="002C1A3A" w:rsidRPr="002C25E8" w14:paraId="42A467F2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6CB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AB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AACACCTCACATCATCA                                    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E1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3D92AE9D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A3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7A7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CACACTACAAATAC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9EE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4A83A786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05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0C0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CCCGTGTCTTTTG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0F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0997CA18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C1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09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TGTGATGGGTGCAG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579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4587C7B4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1D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3F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TGGAGATTATGAGTGG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B7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5BBADF5C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0E33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6AC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GAATGTTGAAGTTGGA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39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2C1A3A" w:rsidRPr="002C25E8" w14:paraId="29154FB4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0E7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3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7A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GTTCTCATCTGCCTTATTAG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AF5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2E6168FC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6CC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3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1BF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TCCTGCTGGGGGTATTTG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AB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50553F16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53D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3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6E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AAACGGATGCGTCTCACCAG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430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26D6FB86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0D2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3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D8C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GACCAGGGAGGAACGAGA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AC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775A6FD2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325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3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683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TCTTTCACTTCTACATCCA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51C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19734947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96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3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62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CGAGCACTTCCTGTCCAA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3BC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′ RACE</w:t>
            </w:r>
          </w:p>
        </w:tc>
      </w:tr>
      <w:tr w:rsidR="002C1A3A" w:rsidRPr="002C25E8" w14:paraId="74AD76FE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46F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5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6A3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GGAGACTGACAAGCCCGAG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63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54A7FF0D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31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5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3B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AGGCTTTCCCACCGGCAG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D2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4AA37742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866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5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18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GCATCCGTTTCTCATAAGGC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D9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0CC6A9A4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AC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5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3C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AGTCCTTCAAAAGACACGGG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C7E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290A07D7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037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5′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B3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TCGTGGATGTAGAAGTGA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F25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6EC7EE51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BD5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5′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ABF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CCTCCAGCACACAGTCAC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D3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′ RACE</w:t>
            </w:r>
          </w:p>
        </w:tc>
      </w:tr>
      <w:tr w:rsidR="002C1A3A" w:rsidRPr="002C25E8" w14:paraId="56B49170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12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q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173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CACCACCGTTCTCATC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70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280594E9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87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C4R-q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4A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GGGAGGGCAGCAA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6677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1695DA7C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7287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q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949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CAACTCAAGAGGAC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05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2054FC04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AB6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a-q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C6B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AATAGTAAATCTTCGTCT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678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37503B88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7CC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q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EDB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TCTTTCACTTCTACATCCA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0D9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45DE3D10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AD0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RAP2b-q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F34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TCGTCTTCGTCTGT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5D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23126F6B" w14:textId="77777777" w:rsidTr="002C1A3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71D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tin-</w:t>
            </w: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E9B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ACACCTTCTACAACGAGCTG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895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2C1A3A" w:rsidRPr="002C25E8" w14:paraId="663D3C19" w14:textId="77777777" w:rsidTr="002C1A3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13B2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tin-</w:t>
            </w: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5381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AGCTGTAGCCTCTCTCGGTCA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4C6A" w14:textId="77777777" w:rsidR="002C1A3A" w:rsidRPr="002C25E8" w:rsidRDefault="002C1A3A" w:rsidP="002C1A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2C2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bookmarkEnd w:id="0"/>
    </w:tbl>
    <w:p w14:paraId="563770C2" w14:textId="77777777" w:rsidR="002C1A3A" w:rsidRPr="00565D8A" w:rsidRDefault="002C1A3A">
      <w:pPr>
        <w:rPr>
          <w:rFonts w:ascii="Times New Roman" w:hAnsi="Times New Roman" w:cs="Times New Roman"/>
          <w:b/>
          <w:bCs/>
          <w:sz w:val="18"/>
        </w:rPr>
      </w:pPr>
    </w:p>
    <w:sectPr w:rsidR="002C1A3A" w:rsidRPr="00565D8A" w:rsidSect="00BA2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3EC3F" w14:textId="77777777" w:rsidR="00AD68B1" w:rsidRDefault="00AD68B1" w:rsidP="00125111">
      <w:r>
        <w:separator/>
      </w:r>
    </w:p>
  </w:endnote>
  <w:endnote w:type="continuationSeparator" w:id="0">
    <w:p w14:paraId="3E052900" w14:textId="77777777" w:rsidR="00AD68B1" w:rsidRDefault="00AD68B1" w:rsidP="00125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LTStd-Roman">
    <w:altName w:val="Times New Roman"/>
    <w:panose1 w:val="020B0604020202020204"/>
    <w:charset w:val="00"/>
    <w:family w:val="roman"/>
    <w:notTrueType/>
    <w:pitch w:val="default"/>
  </w:font>
  <w:font w:name="STIXMath-Regular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C5D94" w14:textId="77777777" w:rsidR="00AD68B1" w:rsidRDefault="00AD68B1" w:rsidP="00125111">
      <w:r>
        <w:separator/>
      </w:r>
    </w:p>
  </w:footnote>
  <w:footnote w:type="continuationSeparator" w:id="0">
    <w:p w14:paraId="43ECD702" w14:textId="77777777" w:rsidR="00AD68B1" w:rsidRDefault="00AD68B1" w:rsidP="00125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290B"/>
    <w:rsid w:val="00102443"/>
    <w:rsid w:val="00125111"/>
    <w:rsid w:val="002C1A3A"/>
    <w:rsid w:val="002C25E8"/>
    <w:rsid w:val="002C5C5E"/>
    <w:rsid w:val="00306DA5"/>
    <w:rsid w:val="003079C3"/>
    <w:rsid w:val="00346540"/>
    <w:rsid w:val="00443646"/>
    <w:rsid w:val="00537598"/>
    <w:rsid w:val="00565D8A"/>
    <w:rsid w:val="00693B5A"/>
    <w:rsid w:val="006E2531"/>
    <w:rsid w:val="007C3605"/>
    <w:rsid w:val="0088290B"/>
    <w:rsid w:val="00903910"/>
    <w:rsid w:val="00A31A7F"/>
    <w:rsid w:val="00AB52A0"/>
    <w:rsid w:val="00AD68B1"/>
    <w:rsid w:val="00AF6C2C"/>
    <w:rsid w:val="00BA23F1"/>
    <w:rsid w:val="00BA385B"/>
    <w:rsid w:val="00BD24AD"/>
    <w:rsid w:val="00C6589B"/>
    <w:rsid w:val="00E5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2DD97"/>
  <w15:docId w15:val="{797622AC-87BF-0649-8875-EF700A1D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9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A385B"/>
    <w:rPr>
      <w:rFonts w:ascii="TimesLTStd-Roman" w:hAnsi="TimesLTStd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BA385B"/>
    <w:rPr>
      <w:rFonts w:ascii="STIXMath-Regular" w:hAnsi="STIXMath-Regular" w:hint="default"/>
      <w:b w:val="0"/>
      <w:bCs w:val="0"/>
      <w:i w:val="0"/>
      <w:iCs w:val="0"/>
      <w:color w:val="231F20"/>
      <w:sz w:val="12"/>
      <w:szCs w:val="12"/>
    </w:rPr>
  </w:style>
  <w:style w:type="paragraph" w:styleId="Header">
    <w:name w:val="header"/>
    <w:basedOn w:val="Normal"/>
    <w:link w:val="HeaderChar"/>
    <w:uiPriority w:val="99"/>
    <w:semiHidden/>
    <w:unhideWhenUsed/>
    <w:rsid w:val="00125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51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25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5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5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-xiong Tao</cp:lastModifiedBy>
  <cp:revision>3</cp:revision>
  <dcterms:created xsi:type="dcterms:W3CDTF">2020-05-02T09:49:00Z</dcterms:created>
  <dcterms:modified xsi:type="dcterms:W3CDTF">2020-05-14T02:47:00Z</dcterms:modified>
</cp:coreProperties>
</file>